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CE888B" w14:textId="6324CE18" w:rsidR="000A44EB" w:rsidRPr="00C21059" w:rsidRDefault="00000000" w:rsidP="00944C71">
      <w:pPr>
        <w:rPr>
          <w:rFonts w:ascii="Times New Roman" w:eastAsia="Meiryo UI" w:hAnsi="Times New Roman" w:cs="Times New Roman"/>
          <w:b/>
          <w:sz w:val="24"/>
        </w:rPr>
      </w:pPr>
      <w:bookmarkStart w:id="0" w:name="_Hlk170416465"/>
      <w:bookmarkStart w:id="1" w:name="_Hlk170416529"/>
      <w:r>
        <w:rPr>
          <w:rFonts w:ascii="Times New Roman" w:eastAsia="Meiryo UI" w:hAnsi="Times New Roman" w:cs="Times New Roman"/>
          <w:b/>
          <w:sz w:val="24"/>
        </w:rPr>
        <w:t xml:space="preserve">S4 </w:t>
      </w:r>
      <w:r w:rsidRPr="00722CC9">
        <w:rPr>
          <w:rFonts w:ascii="Times New Roman" w:eastAsia="Meiryo UI" w:hAnsi="Times New Roman" w:cs="Times New Roman"/>
          <w:b/>
          <w:sz w:val="24"/>
        </w:rPr>
        <w:t>Appendix</w:t>
      </w:r>
      <w:r w:rsidR="006E3642">
        <w:rPr>
          <w:rFonts w:ascii="Times New Roman" w:eastAsia="Meiryo UI" w:hAnsi="Times New Roman" w:cs="Times New Roman"/>
          <w:b/>
          <w:sz w:val="24"/>
        </w:rPr>
        <w:t>.</w:t>
      </w:r>
      <w:r w:rsidR="00F22CC8" w:rsidRPr="00C21059">
        <w:rPr>
          <w:rFonts w:ascii="Times New Roman" w:eastAsia="Meiryo UI" w:hAnsi="Times New Roman" w:cs="Times New Roman"/>
          <w:b/>
          <w:sz w:val="24"/>
        </w:rPr>
        <w:t xml:space="preserve"> </w:t>
      </w:r>
      <w:r w:rsidR="00737DFE" w:rsidRPr="00C21059">
        <w:rPr>
          <w:rFonts w:ascii="Times New Roman" w:eastAsia="Meiryo UI" w:hAnsi="Times New Roman" w:cs="Times New Roman"/>
          <w:b/>
          <w:sz w:val="24"/>
        </w:rPr>
        <w:t xml:space="preserve">Collaboration among multiple </w:t>
      </w:r>
      <w:r w:rsidR="006C02BD" w:rsidRPr="00C21059">
        <w:rPr>
          <w:rFonts w:ascii="Times New Roman" w:eastAsia="Meiryo UI" w:hAnsi="Times New Roman" w:cs="Times New Roman"/>
          <w:b/>
          <w:sz w:val="24"/>
        </w:rPr>
        <w:t>professions</w:t>
      </w:r>
    </w:p>
    <w:tbl>
      <w:tblPr>
        <w:tblStyle w:val="25"/>
        <w:tblW w:w="0" w:type="auto"/>
        <w:tblLook w:val="04A0" w:firstRow="1" w:lastRow="0" w:firstColumn="1" w:lastColumn="0" w:noHBand="0" w:noVBand="1"/>
      </w:tblPr>
      <w:tblGrid>
        <w:gridCol w:w="10330"/>
        <w:gridCol w:w="3628"/>
      </w:tblGrid>
      <w:tr w:rsidR="00A24EFE" w14:paraId="7467CB10" w14:textId="77777777" w:rsidTr="00A24E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noWrap/>
            <w:hideMark/>
          </w:tcPr>
          <w:p w14:paraId="72446187" w14:textId="491C59EB" w:rsidR="000A44EB" w:rsidRPr="00C21059" w:rsidRDefault="00000000" w:rsidP="000A44EB">
            <w:pPr>
              <w:spacing w:line="240" w:lineRule="exact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/>
                <w:sz w:val="24"/>
                <w:shd w:val="pct15" w:color="auto" w:fill="FFFFFF"/>
              </w:rPr>
              <w:t>Barriers</w:t>
            </w:r>
          </w:p>
        </w:tc>
        <w:tc>
          <w:tcPr>
            <w:tcW w:w="3969" w:type="dxa"/>
            <w:noWrap/>
            <w:hideMark/>
          </w:tcPr>
          <w:p w14:paraId="445E657A" w14:textId="77777777" w:rsidR="000A44EB" w:rsidRPr="00C21059" w:rsidRDefault="00000000" w:rsidP="000A44EB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　</w:t>
            </w:r>
          </w:p>
        </w:tc>
      </w:tr>
      <w:tr w:rsidR="00A24EFE" w14:paraId="09B3FE75" w14:textId="77777777" w:rsidTr="00A24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noWrap/>
            <w:hideMark/>
          </w:tcPr>
          <w:p w14:paraId="7583A3CE" w14:textId="16035FA3" w:rsidR="005064DD" w:rsidRPr="00C21059" w:rsidRDefault="00000000" w:rsidP="00360552">
            <w:pPr>
              <w:spacing w:line="240" w:lineRule="exact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【</w:t>
            </w:r>
            <w:bookmarkStart w:id="2" w:name="_Hlk170250055"/>
            <w:r w:rsidRPr="00C21059">
              <w:rPr>
                <w:rFonts w:ascii="Times New Roman" w:eastAsia="Meiryo UI" w:hAnsi="Times New Roman" w:cs="Times New Roman"/>
                <w:sz w:val="24"/>
              </w:rPr>
              <w:t>Diverse behaviors and interpretations by patients/families depending on the professio</w:t>
            </w:r>
            <w:bookmarkEnd w:id="2"/>
            <w:r w:rsidRPr="00C21059">
              <w:rPr>
                <w:rFonts w:ascii="Times New Roman" w:eastAsia="Meiryo UI" w:hAnsi="Times New Roman" w:cs="Times New Roman"/>
                <w:sz w:val="24"/>
              </w:rPr>
              <w:t>n</w:t>
            </w: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】</w:t>
            </w:r>
          </w:p>
        </w:tc>
        <w:tc>
          <w:tcPr>
            <w:tcW w:w="3969" w:type="dxa"/>
            <w:noWrap/>
            <w:hideMark/>
          </w:tcPr>
          <w:p w14:paraId="562FFAC3" w14:textId="77777777" w:rsidR="005064DD" w:rsidRPr="00C21059" w:rsidRDefault="00000000" w:rsidP="00360552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　</w:t>
            </w:r>
          </w:p>
        </w:tc>
      </w:tr>
      <w:tr w:rsidR="00A24EFE" w14:paraId="234E68C1" w14:textId="77777777" w:rsidTr="00A24EF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noWrap/>
            <w:hideMark/>
          </w:tcPr>
          <w:p w14:paraId="59358C65" w14:textId="77777777" w:rsidR="005064DD" w:rsidRPr="00C21059" w:rsidRDefault="00000000" w:rsidP="00360552">
            <w:pPr>
              <w:spacing w:line="240" w:lineRule="exact"/>
              <w:ind w:firstLineChars="100" w:firstLine="24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―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Different professions have varying interpretations of the wishes communicated by patients/families.</w:t>
            </w:r>
          </w:p>
        </w:tc>
        <w:tc>
          <w:tcPr>
            <w:tcW w:w="3969" w:type="dxa"/>
            <w:noWrap/>
            <w:hideMark/>
          </w:tcPr>
          <w:p w14:paraId="7657D9E0" w14:textId="64E598C6" w:rsidR="005064DD" w:rsidRPr="00C21059" w:rsidRDefault="00902C6E" w:rsidP="00360552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>
              <w:rPr>
                <w:rFonts w:ascii="Times New Roman" w:eastAsia="Meiryo UI" w:hAnsi="Times New Roman" w:cs="Times New Roman" w:hint="eastAsia"/>
                <w:sz w:val="24"/>
              </w:rPr>
              <w:t>(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C</w:t>
            </w:r>
            <w:r>
              <w:rPr>
                <w:rFonts w:ascii="Times New Roman" w:eastAsia="Meiryo UI" w:hAnsi="Times New Roman" w:cs="Times New Roman" w:hint="eastAsia"/>
                <w:sz w:val="24"/>
              </w:rPr>
              <w:t>)</w:t>
            </w:r>
          </w:p>
        </w:tc>
      </w:tr>
      <w:tr w:rsidR="00A24EFE" w14:paraId="2279F260" w14:textId="77777777" w:rsidTr="00A24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noWrap/>
            <w:hideMark/>
          </w:tcPr>
          <w:p w14:paraId="121569B1" w14:textId="77777777" w:rsidR="005064DD" w:rsidRPr="00C21059" w:rsidRDefault="00000000" w:rsidP="00360552">
            <w:pPr>
              <w:spacing w:line="240" w:lineRule="exact"/>
              <w:ind w:firstLineChars="100" w:firstLine="24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―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Different professions perceive and view patients differently.</w:t>
            </w:r>
          </w:p>
        </w:tc>
        <w:tc>
          <w:tcPr>
            <w:tcW w:w="3969" w:type="dxa"/>
            <w:noWrap/>
            <w:hideMark/>
          </w:tcPr>
          <w:p w14:paraId="5A8459E8" w14:textId="6E213A58" w:rsidR="005064DD" w:rsidRPr="00C21059" w:rsidRDefault="00902C6E" w:rsidP="00360552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>
              <w:rPr>
                <w:rFonts w:ascii="Times New Roman" w:eastAsia="Meiryo UI" w:hAnsi="Times New Roman" w:cs="Times New Roman" w:hint="eastAsia"/>
                <w:sz w:val="24"/>
              </w:rPr>
              <w:t>(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B, F</w:t>
            </w:r>
            <w:r>
              <w:rPr>
                <w:rFonts w:ascii="Times New Roman" w:eastAsia="Meiryo UI" w:hAnsi="Times New Roman" w:cs="Times New Roman" w:hint="eastAsia"/>
                <w:sz w:val="24"/>
              </w:rPr>
              <w:t>)</w:t>
            </w:r>
          </w:p>
        </w:tc>
      </w:tr>
      <w:tr w:rsidR="00A24EFE" w14:paraId="4BCB4D3E" w14:textId="77777777" w:rsidTr="00A24EF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noWrap/>
            <w:hideMark/>
          </w:tcPr>
          <w:p w14:paraId="4CE62B88" w14:textId="1A78BFCB" w:rsidR="000A44EB" w:rsidRPr="00C21059" w:rsidRDefault="00000000">
            <w:pPr>
              <w:spacing w:line="240" w:lineRule="exact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【</w:t>
            </w:r>
            <w:r w:rsidR="00717549" w:rsidRPr="00C21059">
              <w:rPr>
                <w:rFonts w:ascii="Times New Roman" w:eastAsia="Meiryo UI" w:hAnsi="Times New Roman" w:cs="Times New Roman"/>
                <w:sz w:val="24"/>
              </w:rPr>
              <w:t>L</w:t>
            </w:r>
            <w:r w:rsidR="007007F6" w:rsidRPr="00C21059">
              <w:rPr>
                <w:rFonts w:ascii="Times New Roman" w:eastAsia="Meiryo UI" w:hAnsi="Times New Roman" w:cs="Times New Roman"/>
                <w:sz w:val="24"/>
              </w:rPr>
              <w:t xml:space="preserve">ack of understanding and indifference </w:t>
            </w:r>
            <w:r w:rsidR="005064DD" w:rsidRPr="00C21059">
              <w:rPr>
                <w:rFonts w:ascii="Times New Roman" w:eastAsia="Meiryo UI" w:hAnsi="Times New Roman" w:cs="Times New Roman"/>
                <w:sz w:val="24"/>
              </w:rPr>
              <w:t>among</w:t>
            </w:r>
            <w:r w:rsidR="007007F6" w:rsidRPr="00C21059">
              <w:rPr>
                <w:rFonts w:ascii="Times New Roman" w:eastAsia="Meiryo UI" w:hAnsi="Times New Roman" w:cs="Times New Roman"/>
                <w:sz w:val="24"/>
              </w:rPr>
              <w:t xml:space="preserve"> other professionals</w:t>
            </w:r>
            <w:r w:rsidR="00F22CC8" w:rsidRPr="0054661A">
              <w:rPr>
                <w:rFonts w:ascii="Times New Roman" w:eastAsia="Meiryo UI" w:hAnsi="Times New Roman" w:cs="Times New Roman"/>
                <w:sz w:val="24"/>
              </w:rPr>
              <w:t xml:space="preserve"> toward ACP</w:t>
            </w: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】</w:t>
            </w:r>
          </w:p>
        </w:tc>
        <w:tc>
          <w:tcPr>
            <w:tcW w:w="3969" w:type="dxa"/>
            <w:noWrap/>
            <w:hideMark/>
          </w:tcPr>
          <w:p w14:paraId="3520F106" w14:textId="77777777" w:rsidR="000A44EB" w:rsidRPr="00C21059" w:rsidRDefault="00000000" w:rsidP="000A44E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　</w:t>
            </w:r>
          </w:p>
        </w:tc>
      </w:tr>
      <w:tr w:rsidR="00A24EFE" w14:paraId="6655954E" w14:textId="77777777" w:rsidTr="00A24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noWrap/>
            <w:hideMark/>
          </w:tcPr>
          <w:p w14:paraId="515F2A19" w14:textId="25627E7A" w:rsidR="000A44EB" w:rsidRPr="00C21059" w:rsidRDefault="00000000" w:rsidP="00C21059">
            <w:pPr>
              <w:spacing w:line="240" w:lineRule="exact"/>
              <w:ind w:firstLineChars="100" w:firstLine="24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―</w:t>
            </w:r>
            <w:r w:rsidR="00F623BD">
              <w:rPr>
                <w:rFonts w:ascii="Times New Roman" w:eastAsia="Meiryo UI" w:hAnsi="Times New Roman" w:cs="Times New Roman"/>
                <w:b w:val="0"/>
                <w:sz w:val="24"/>
              </w:rPr>
              <w:t>Lack of understanding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and interest in ACP among other professionals involved</w:t>
            </w:r>
            <w:r w:rsidR="002B7D0E" w:rsidRPr="0054661A">
              <w:rPr>
                <w:rFonts w:ascii="Times New Roman" w:eastAsia="Meiryo UI" w:hAnsi="Times New Roman" w:cs="Times New Roman"/>
                <w:sz w:val="24"/>
              </w:rPr>
              <w:t>.</w:t>
            </w:r>
          </w:p>
        </w:tc>
        <w:tc>
          <w:tcPr>
            <w:tcW w:w="3969" w:type="dxa"/>
            <w:noWrap/>
            <w:hideMark/>
          </w:tcPr>
          <w:p w14:paraId="4ADEF479" w14:textId="19D3A403" w:rsidR="000A44EB" w:rsidRPr="00C21059" w:rsidRDefault="00902C6E" w:rsidP="000A44E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>
              <w:rPr>
                <w:rFonts w:ascii="Times New Roman" w:eastAsia="Meiryo UI" w:hAnsi="Times New Roman" w:cs="Times New Roman" w:hint="eastAsia"/>
                <w:sz w:val="24"/>
              </w:rPr>
              <w:t>(</w:t>
            </w:r>
            <w:r w:rsidR="00944C71" w:rsidRPr="00C21059">
              <w:rPr>
                <w:rFonts w:ascii="Times New Roman" w:eastAsia="Meiryo UI" w:hAnsi="Times New Roman" w:cs="Times New Roman"/>
                <w:sz w:val="24"/>
              </w:rPr>
              <w:t>D, E, P, T</w:t>
            </w:r>
            <w:r>
              <w:rPr>
                <w:rFonts w:ascii="Times New Roman" w:eastAsia="Meiryo UI" w:hAnsi="Times New Roman" w:cs="Times New Roman" w:hint="eastAsia"/>
                <w:sz w:val="24"/>
              </w:rPr>
              <w:t>)</w:t>
            </w:r>
          </w:p>
        </w:tc>
      </w:tr>
      <w:tr w:rsidR="00A24EFE" w14:paraId="3218DE46" w14:textId="77777777" w:rsidTr="00A24EF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noWrap/>
            <w:hideMark/>
          </w:tcPr>
          <w:p w14:paraId="7C4DB8E2" w14:textId="4E9ADCD8" w:rsidR="000A44EB" w:rsidRPr="00C21059" w:rsidRDefault="00000000" w:rsidP="007F2858">
            <w:pPr>
              <w:spacing w:line="240" w:lineRule="exact"/>
              <w:ind w:firstLineChars="100" w:firstLine="24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―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Information provided by </w:t>
            </w:r>
            <w:r w:rsidR="002B7D0E" w:rsidRPr="0054661A">
              <w:rPr>
                <w:rFonts w:ascii="Times New Roman" w:eastAsia="Meiryo UI" w:hAnsi="Times New Roman" w:cs="Times New Roman"/>
                <w:sz w:val="24"/>
              </w:rPr>
              <w:t xml:space="preserve">one’s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own profession is not utilized by multidisciplinary professionals.</w:t>
            </w:r>
          </w:p>
        </w:tc>
        <w:tc>
          <w:tcPr>
            <w:tcW w:w="3969" w:type="dxa"/>
            <w:noWrap/>
            <w:hideMark/>
          </w:tcPr>
          <w:p w14:paraId="4CBAB75A" w14:textId="465FB7C0" w:rsidR="000A44EB" w:rsidRPr="00C21059" w:rsidRDefault="00902C6E" w:rsidP="000A44E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>
              <w:rPr>
                <w:rFonts w:ascii="Times New Roman" w:eastAsia="Meiryo UI" w:hAnsi="Times New Roman" w:cs="Times New Roman" w:hint="eastAsia"/>
                <w:sz w:val="24"/>
              </w:rPr>
              <w:t>(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M</w:t>
            </w:r>
            <w:r>
              <w:rPr>
                <w:rFonts w:ascii="Times New Roman" w:eastAsia="Meiryo UI" w:hAnsi="Times New Roman" w:cs="Times New Roman" w:hint="eastAsia"/>
                <w:sz w:val="24"/>
              </w:rPr>
              <w:t>)</w:t>
            </w:r>
          </w:p>
        </w:tc>
      </w:tr>
      <w:tr w:rsidR="00A24EFE" w14:paraId="41B026CC" w14:textId="77777777" w:rsidTr="00A24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noWrap/>
            <w:hideMark/>
          </w:tcPr>
          <w:p w14:paraId="26A9874B" w14:textId="5B41E08E" w:rsidR="000A44EB" w:rsidRPr="00C21059" w:rsidRDefault="00000000" w:rsidP="000A44EB">
            <w:pPr>
              <w:spacing w:line="240" w:lineRule="exact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/>
                <w:sz w:val="24"/>
                <w:shd w:val="pct15" w:color="auto" w:fill="FFFFFF"/>
              </w:rPr>
              <w:t>Facilitators</w:t>
            </w:r>
          </w:p>
        </w:tc>
        <w:tc>
          <w:tcPr>
            <w:tcW w:w="3969" w:type="dxa"/>
            <w:noWrap/>
            <w:hideMark/>
          </w:tcPr>
          <w:p w14:paraId="50B81951" w14:textId="77777777" w:rsidR="000A44EB" w:rsidRPr="00C21059" w:rsidRDefault="00000000" w:rsidP="000A44E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　</w:t>
            </w:r>
          </w:p>
        </w:tc>
      </w:tr>
      <w:tr w:rsidR="00A24EFE" w14:paraId="729C8E7C" w14:textId="77777777" w:rsidTr="00A24EF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noWrap/>
            <w:hideMark/>
          </w:tcPr>
          <w:p w14:paraId="1DCD28F1" w14:textId="48A4FFC7" w:rsidR="000A44EB" w:rsidRPr="00C21059" w:rsidRDefault="00000000" w:rsidP="000A44EB">
            <w:pPr>
              <w:spacing w:line="240" w:lineRule="exact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【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Discussions </w:t>
            </w:r>
            <w:r w:rsidR="005064DD" w:rsidRPr="00C21059">
              <w:rPr>
                <w:rFonts w:ascii="Times New Roman" w:eastAsia="Meiryo UI" w:hAnsi="Times New Roman" w:cs="Times New Roman"/>
                <w:sz w:val="24"/>
              </w:rPr>
              <w:t>grounded in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solidarity among multidisciplinary colleagues</w:t>
            </w: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】</w:t>
            </w:r>
          </w:p>
        </w:tc>
        <w:tc>
          <w:tcPr>
            <w:tcW w:w="3969" w:type="dxa"/>
            <w:noWrap/>
            <w:hideMark/>
          </w:tcPr>
          <w:p w14:paraId="62A86E4E" w14:textId="77777777" w:rsidR="000A44EB" w:rsidRPr="00C21059" w:rsidRDefault="00000000" w:rsidP="000A44E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　</w:t>
            </w:r>
          </w:p>
        </w:tc>
      </w:tr>
      <w:tr w:rsidR="00A24EFE" w14:paraId="0E689B28" w14:textId="77777777" w:rsidTr="00A24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noWrap/>
            <w:hideMark/>
          </w:tcPr>
          <w:p w14:paraId="7B131751" w14:textId="26173219" w:rsidR="000A44EB" w:rsidRPr="00C21059" w:rsidRDefault="00000000" w:rsidP="00483A8A">
            <w:pPr>
              <w:spacing w:line="240" w:lineRule="exact"/>
              <w:ind w:firstLineChars="200" w:firstLine="48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―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Discuss</w:t>
            </w:r>
            <w:r w:rsidR="00AF42AC" w:rsidRPr="00C21059">
              <w:rPr>
                <w:rFonts w:ascii="Times New Roman" w:eastAsia="Meiryo UI" w:hAnsi="Times New Roman" w:cs="Times New Roman"/>
                <w:sz w:val="24"/>
              </w:rPr>
              <w:t>ing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the patient</w:t>
            </w:r>
            <w:r w:rsidR="002B7D0E" w:rsidRPr="0054661A">
              <w:rPr>
                <w:rFonts w:ascii="Times New Roman" w:eastAsia="Meiryo UI" w:hAnsi="Times New Roman" w:cs="Times New Roman"/>
                <w:sz w:val="24"/>
              </w:rPr>
              <w:t>’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s condition, </w:t>
            </w:r>
            <w:r w:rsidR="00AF42AC" w:rsidRPr="00C21059">
              <w:rPr>
                <w:rFonts w:ascii="Times New Roman" w:eastAsia="Meiryo UI" w:hAnsi="Times New Roman" w:cs="Times New Roman"/>
                <w:sz w:val="24"/>
              </w:rPr>
              <w:t>their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words, and the opinions of multiple professionals, combining multiple perspectives.</w:t>
            </w:r>
          </w:p>
        </w:tc>
        <w:tc>
          <w:tcPr>
            <w:tcW w:w="3969" w:type="dxa"/>
            <w:noWrap/>
            <w:hideMark/>
          </w:tcPr>
          <w:p w14:paraId="26726A66" w14:textId="1E0C22C7" w:rsidR="000A44EB" w:rsidRPr="00C21059" w:rsidRDefault="00902C6E" w:rsidP="000A44E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>
              <w:rPr>
                <w:rFonts w:ascii="Times New Roman" w:eastAsia="Meiryo UI" w:hAnsi="Times New Roman" w:cs="Times New Roman" w:hint="eastAsia"/>
                <w:sz w:val="24"/>
              </w:rPr>
              <w:t>(</w:t>
            </w:r>
            <w:r w:rsidR="00944C71" w:rsidRPr="00C21059">
              <w:rPr>
                <w:rFonts w:ascii="Times New Roman" w:eastAsia="Meiryo UI" w:hAnsi="Times New Roman" w:cs="Times New Roman"/>
                <w:sz w:val="24"/>
              </w:rPr>
              <w:t>C, D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, F</w:t>
            </w:r>
            <w:r>
              <w:rPr>
                <w:rFonts w:ascii="Times New Roman" w:eastAsia="Meiryo UI" w:hAnsi="Times New Roman" w:cs="Times New Roman" w:hint="eastAsia"/>
                <w:sz w:val="24"/>
              </w:rPr>
              <w:t>)</w:t>
            </w:r>
          </w:p>
        </w:tc>
      </w:tr>
      <w:tr w:rsidR="00A24EFE" w14:paraId="5709A1B6" w14:textId="77777777" w:rsidTr="00A24EF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noWrap/>
            <w:hideMark/>
          </w:tcPr>
          <w:p w14:paraId="5E1507AD" w14:textId="28F54E74" w:rsidR="000A44EB" w:rsidRPr="00C21059" w:rsidRDefault="00000000" w:rsidP="00483A8A">
            <w:pPr>
              <w:spacing w:line="240" w:lineRule="exact"/>
              <w:ind w:firstLineChars="200" w:firstLine="48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―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Ease of </w:t>
            </w:r>
            <w:r w:rsidR="00AF42AC" w:rsidRPr="00C21059">
              <w:rPr>
                <w:rFonts w:ascii="Times New Roman" w:eastAsia="Meiryo UI" w:hAnsi="Times New Roman" w:cs="Times New Roman"/>
                <w:sz w:val="24"/>
              </w:rPr>
              <w:t>communication is enhanced by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face</w:t>
            </w:r>
            <w:r w:rsidR="002B7D0E" w:rsidRPr="0054661A">
              <w:rPr>
                <w:rFonts w:ascii="Times New Roman" w:eastAsia="Meiryo UI" w:hAnsi="Times New Roman" w:cs="Times New Roman"/>
                <w:sz w:val="24"/>
              </w:rPr>
              <w:t>-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to</w:t>
            </w:r>
            <w:r w:rsidR="002B7D0E" w:rsidRPr="0054661A">
              <w:rPr>
                <w:rFonts w:ascii="Times New Roman" w:eastAsia="Meiryo UI" w:hAnsi="Times New Roman" w:cs="Times New Roman"/>
                <w:sz w:val="24"/>
              </w:rPr>
              <w:t>-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face relationship</w:t>
            </w:r>
            <w:r w:rsidR="002B7D0E" w:rsidRPr="0054661A">
              <w:rPr>
                <w:rFonts w:ascii="Times New Roman" w:eastAsia="Meiryo UI" w:hAnsi="Times New Roman" w:cs="Times New Roman"/>
                <w:sz w:val="24"/>
              </w:rPr>
              <w:t>s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among multiple professions</w:t>
            </w:r>
            <w:r w:rsidR="002B7D0E" w:rsidRPr="0054661A">
              <w:rPr>
                <w:rFonts w:ascii="Times New Roman" w:eastAsia="Meiryo UI" w:hAnsi="Times New Roman" w:cs="Times New Roman"/>
                <w:sz w:val="24"/>
              </w:rPr>
              <w:t>.</w:t>
            </w:r>
          </w:p>
        </w:tc>
        <w:tc>
          <w:tcPr>
            <w:tcW w:w="3969" w:type="dxa"/>
            <w:noWrap/>
            <w:hideMark/>
          </w:tcPr>
          <w:p w14:paraId="67D44FE3" w14:textId="33B37D79" w:rsidR="000A44EB" w:rsidRPr="00C21059" w:rsidRDefault="00902C6E" w:rsidP="000A44E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>
              <w:rPr>
                <w:rFonts w:ascii="Times New Roman" w:eastAsia="Meiryo UI" w:hAnsi="Times New Roman" w:cs="Times New Roman" w:hint="eastAsia"/>
                <w:sz w:val="24"/>
              </w:rPr>
              <w:t>(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A, R</w:t>
            </w:r>
            <w:r>
              <w:rPr>
                <w:rFonts w:ascii="Times New Roman" w:eastAsia="Meiryo UI" w:hAnsi="Times New Roman" w:cs="Times New Roman" w:hint="eastAsia"/>
                <w:sz w:val="24"/>
              </w:rPr>
              <w:t>)</w:t>
            </w:r>
          </w:p>
        </w:tc>
      </w:tr>
      <w:tr w:rsidR="00A24EFE" w14:paraId="40749E88" w14:textId="77777777" w:rsidTr="00A24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noWrap/>
            <w:hideMark/>
          </w:tcPr>
          <w:p w14:paraId="278DB2B0" w14:textId="5AF9FFE5" w:rsidR="00D6340B" w:rsidRPr="00C21059" w:rsidRDefault="00000000" w:rsidP="000A44EB">
            <w:pPr>
              <w:spacing w:line="240" w:lineRule="exact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【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Clarification of the role of each professional in practice</w:t>
            </w: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】</w:t>
            </w:r>
          </w:p>
        </w:tc>
        <w:tc>
          <w:tcPr>
            <w:tcW w:w="3969" w:type="dxa"/>
            <w:noWrap/>
            <w:hideMark/>
          </w:tcPr>
          <w:p w14:paraId="020CCF2D" w14:textId="77777777" w:rsidR="000A44EB" w:rsidRPr="00C21059" w:rsidRDefault="00000000" w:rsidP="000A44E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　</w:t>
            </w:r>
          </w:p>
        </w:tc>
      </w:tr>
      <w:tr w:rsidR="00A24EFE" w14:paraId="658A72FC" w14:textId="77777777" w:rsidTr="00A24EF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noWrap/>
            <w:hideMark/>
          </w:tcPr>
          <w:p w14:paraId="54F28F30" w14:textId="65A4ACED" w:rsidR="000A44EB" w:rsidRPr="00C21059" w:rsidRDefault="00000000" w:rsidP="00483A8A">
            <w:pPr>
              <w:spacing w:line="240" w:lineRule="exact"/>
              <w:ind w:firstLineChars="200" w:firstLine="48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―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Clarification of the p</w:t>
            </w:r>
            <w:r w:rsidR="002B7D0E" w:rsidRPr="0054661A">
              <w:rPr>
                <w:rFonts w:ascii="Times New Roman" w:eastAsia="Meiryo UI" w:hAnsi="Times New Roman" w:cs="Times New Roman"/>
                <w:sz w:val="24"/>
              </w:rPr>
              <w:t>atient’s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="00AF42AC" w:rsidRPr="00C21059">
              <w:rPr>
                <w:rFonts w:ascii="Times New Roman" w:eastAsia="Meiryo UI" w:hAnsi="Times New Roman" w:cs="Times New Roman"/>
                <w:sz w:val="24"/>
              </w:rPr>
              <w:t>wish</w:t>
            </w:r>
            <w:r w:rsidR="002B7D0E" w:rsidRPr="0054661A">
              <w:rPr>
                <w:rFonts w:ascii="Times New Roman" w:eastAsia="Meiryo UI" w:hAnsi="Times New Roman" w:cs="Times New Roman"/>
                <w:sz w:val="24"/>
              </w:rPr>
              <w:t>es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="002B7D0E" w:rsidRPr="0054661A">
              <w:rPr>
                <w:rFonts w:ascii="Times New Roman" w:eastAsia="Meiryo UI" w:hAnsi="Times New Roman" w:cs="Times New Roman"/>
                <w:sz w:val="24"/>
              </w:rPr>
              <w:t>through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ACP </w:t>
            </w:r>
            <w:r w:rsidR="00AF42AC" w:rsidRPr="00C21059">
              <w:rPr>
                <w:rFonts w:ascii="Times New Roman" w:eastAsia="Meiryo UI" w:hAnsi="Times New Roman" w:cs="Times New Roman"/>
                <w:sz w:val="24"/>
              </w:rPr>
              <w:t>helps establish a clear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policy of care</w:t>
            </w:r>
            <w:r w:rsidR="002B7D0E" w:rsidRPr="0054661A">
              <w:rPr>
                <w:rFonts w:ascii="Times New Roman" w:eastAsia="Meiryo UI" w:hAnsi="Times New Roman" w:cs="Times New Roman"/>
                <w:sz w:val="24"/>
              </w:rPr>
              <w:t>.</w:t>
            </w:r>
          </w:p>
        </w:tc>
        <w:tc>
          <w:tcPr>
            <w:tcW w:w="3969" w:type="dxa"/>
            <w:noWrap/>
            <w:hideMark/>
          </w:tcPr>
          <w:p w14:paraId="786C15BA" w14:textId="6B04AD60" w:rsidR="000A44EB" w:rsidRPr="00C21059" w:rsidRDefault="00902C6E" w:rsidP="000A44E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>
              <w:rPr>
                <w:rFonts w:ascii="Times New Roman" w:eastAsia="Meiryo UI" w:hAnsi="Times New Roman" w:cs="Times New Roman" w:hint="eastAsia"/>
                <w:sz w:val="24"/>
              </w:rPr>
              <w:t>(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G, I</w:t>
            </w:r>
            <w:r>
              <w:rPr>
                <w:rFonts w:ascii="Times New Roman" w:eastAsia="Meiryo UI" w:hAnsi="Times New Roman" w:cs="Times New Roman" w:hint="eastAsia"/>
                <w:sz w:val="24"/>
              </w:rPr>
              <w:t>)</w:t>
            </w:r>
          </w:p>
        </w:tc>
      </w:tr>
      <w:tr w:rsidR="00A24EFE" w14:paraId="011B340E" w14:textId="77777777" w:rsidTr="00A24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noWrap/>
            <w:hideMark/>
          </w:tcPr>
          <w:p w14:paraId="0B6A157A" w14:textId="5FCED2BC" w:rsidR="000A44EB" w:rsidRPr="00C21059" w:rsidRDefault="00000000" w:rsidP="00483A8A">
            <w:pPr>
              <w:spacing w:line="240" w:lineRule="exact"/>
              <w:ind w:firstLineChars="200" w:firstLine="48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―</w:t>
            </w:r>
            <w:r w:rsidR="00B513EB" w:rsidRPr="00C21059">
              <w:rPr>
                <w:rFonts w:ascii="Times New Roman" w:eastAsia="Meiryo UI" w:hAnsi="Times New Roman" w:cs="Times New Roman"/>
                <w:sz w:val="24"/>
              </w:rPr>
              <w:t xml:space="preserve">Dissemination of the role of </w:t>
            </w:r>
            <w:r w:rsidR="002B7D0E" w:rsidRPr="0054661A">
              <w:rPr>
                <w:rFonts w:ascii="Times New Roman" w:eastAsia="Meiryo UI" w:hAnsi="Times New Roman" w:cs="Times New Roman"/>
                <w:sz w:val="24"/>
              </w:rPr>
              <w:t xml:space="preserve">one’s own </w:t>
            </w:r>
            <w:r w:rsidR="00B513EB" w:rsidRPr="00C21059">
              <w:rPr>
                <w:rFonts w:ascii="Times New Roman" w:eastAsia="Meiryo UI" w:hAnsi="Times New Roman" w:cs="Times New Roman"/>
                <w:sz w:val="24"/>
              </w:rPr>
              <w:t>profession in ACP implementation</w:t>
            </w:r>
            <w:r w:rsidR="002B7D0E" w:rsidRPr="0054661A">
              <w:rPr>
                <w:rFonts w:ascii="Times New Roman" w:eastAsia="Meiryo UI" w:hAnsi="Times New Roman" w:cs="Times New Roman"/>
                <w:sz w:val="24"/>
              </w:rPr>
              <w:t>.</w:t>
            </w:r>
          </w:p>
        </w:tc>
        <w:tc>
          <w:tcPr>
            <w:tcW w:w="3969" w:type="dxa"/>
            <w:noWrap/>
            <w:hideMark/>
          </w:tcPr>
          <w:p w14:paraId="7FC69A52" w14:textId="11AF41E0" w:rsidR="000A44EB" w:rsidRPr="00C21059" w:rsidRDefault="00902C6E" w:rsidP="000A44E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>
              <w:rPr>
                <w:rFonts w:ascii="Times New Roman" w:eastAsia="Meiryo UI" w:hAnsi="Times New Roman" w:cs="Times New Roman" w:hint="eastAsia"/>
                <w:sz w:val="24"/>
              </w:rPr>
              <w:t>(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F</w:t>
            </w:r>
            <w:r>
              <w:rPr>
                <w:rFonts w:ascii="Times New Roman" w:eastAsia="Meiryo UI" w:hAnsi="Times New Roman" w:cs="Times New Roman" w:hint="eastAsia"/>
                <w:sz w:val="24"/>
              </w:rPr>
              <w:t>)</w:t>
            </w:r>
          </w:p>
        </w:tc>
      </w:tr>
      <w:bookmarkEnd w:id="0"/>
      <w:bookmarkEnd w:id="1"/>
    </w:tbl>
    <w:p w14:paraId="0F03B2E9" w14:textId="77777777" w:rsidR="000A44EB" w:rsidRDefault="000A44EB">
      <w:pPr>
        <w:rPr>
          <w:rFonts w:ascii="Times New Roman" w:eastAsia="Meiryo UI" w:hAnsi="Times New Roman" w:cs="Times New Roman"/>
          <w:sz w:val="24"/>
        </w:rPr>
      </w:pPr>
    </w:p>
    <w:sectPr w:rsidR="000A44EB" w:rsidSect="00132F2C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44EB"/>
    <w:rsid w:val="00020F66"/>
    <w:rsid w:val="00022D70"/>
    <w:rsid w:val="00033209"/>
    <w:rsid w:val="00033819"/>
    <w:rsid w:val="00042A21"/>
    <w:rsid w:val="0004722E"/>
    <w:rsid w:val="0005579C"/>
    <w:rsid w:val="0005685A"/>
    <w:rsid w:val="00060AA1"/>
    <w:rsid w:val="0008209B"/>
    <w:rsid w:val="00082AB9"/>
    <w:rsid w:val="000930E9"/>
    <w:rsid w:val="000A080A"/>
    <w:rsid w:val="000A44EB"/>
    <w:rsid w:val="000B111A"/>
    <w:rsid w:val="000D20B1"/>
    <w:rsid w:val="000D67DA"/>
    <w:rsid w:val="000E6AA8"/>
    <w:rsid w:val="000F6F64"/>
    <w:rsid w:val="00103BEE"/>
    <w:rsid w:val="00111E46"/>
    <w:rsid w:val="00126030"/>
    <w:rsid w:val="00132F2C"/>
    <w:rsid w:val="001501B0"/>
    <w:rsid w:val="001510EC"/>
    <w:rsid w:val="00182E7D"/>
    <w:rsid w:val="00182F10"/>
    <w:rsid w:val="00186016"/>
    <w:rsid w:val="00186FC2"/>
    <w:rsid w:val="00192390"/>
    <w:rsid w:val="001A323F"/>
    <w:rsid w:val="001B0FB9"/>
    <w:rsid w:val="001F29F1"/>
    <w:rsid w:val="002040CE"/>
    <w:rsid w:val="0021616C"/>
    <w:rsid w:val="00221578"/>
    <w:rsid w:val="00227F31"/>
    <w:rsid w:val="002340E9"/>
    <w:rsid w:val="0023554C"/>
    <w:rsid w:val="0024323D"/>
    <w:rsid w:val="00245480"/>
    <w:rsid w:val="00246385"/>
    <w:rsid w:val="00256EE3"/>
    <w:rsid w:val="0027128C"/>
    <w:rsid w:val="0028627E"/>
    <w:rsid w:val="00292FDA"/>
    <w:rsid w:val="0029345D"/>
    <w:rsid w:val="00294BCF"/>
    <w:rsid w:val="002B3DDD"/>
    <w:rsid w:val="002B53E9"/>
    <w:rsid w:val="002B7917"/>
    <w:rsid w:val="002B7D0E"/>
    <w:rsid w:val="002C1BBF"/>
    <w:rsid w:val="002C2DD4"/>
    <w:rsid w:val="002D0239"/>
    <w:rsid w:val="00304903"/>
    <w:rsid w:val="003179A7"/>
    <w:rsid w:val="00320C98"/>
    <w:rsid w:val="00322BED"/>
    <w:rsid w:val="00345AC9"/>
    <w:rsid w:val="00346B15"/>
    <w:rsid w:val="00360552"/>
    <w:rsid w:val="00362C34"/>
    <w:rsid w:val="00394273"/>
    <w:rsid w:val="003A0D5F"/>
    <w:rsid w:val="003B1701"/>
    <w:rsid w:val="003B7251"/>
    <w:rsid w:val="003C3E81"/>
    <w:rsid w:val="003E25D7"/>
    <w:rsid w:val="003E521E"/>
    <w:rsid w:val="003E713F"/>
    <w:rsid w:val="003F047E"/>
    <w:rsid w:val="00415543"/>
    <w:rsid w:val="00421CE4"/>
    <w:rsid w:val="00455236"/>
    <w:rsid w:val="00465AAA"/>
    <w:rsid w:val="00483A8A"/>
    <w:rsid w:val="0048695E"/>
    <w:rsid w:val="00487552"/>
    <w:rsid w:val="004A4108"/>
    <w:rsid w:val="004B17E4"/>
    <w:rsid w:val="004B2452"/>
    <w:rsid w:val="004B6868"/>
    <w:rsid w:val="004C66DF"/>
    <w:rsid w:val="0050620C"/>
    <w:rsid w:val="005064DD"/>
    <w:rsid w:val="00521DCC"/>
    <w:rsid w:val="0054103D"/>
    <w:rsid w:val="00545BCE"/>
    <w:rsid w:val="0054661A"/>
    <w:rsid w:val="00553D81"/>
    <w:rsid w:val="00563B14"/>
    <w:rsid w:val="005664E2"/>
    <w:rsid w:val="00571AD9"/>
    <w:rsid w:val="00572D2D"/>
    <w:rsid w:val="0058235D"/>
    <w:rsid w:val="005B191F"/>
    <w:rsid w:val="005B6E13"/>
    <w:rsid w:val="005D1A08"/>
    <w:rsid w:val="005D22B9"/>
    <w:rsid w:val="005D2BAF"/>
    <w:rsid w:val="005E752B"/>
    <w:rsid w:val="005F2261"/>
    <w:rsid w:val="005F2D17"/>
    <w:rsid w:val="00607B4F"/>
    <w:rsid w:val="006104B2"/>
    <w:rsid w:val="00617906"/>
    <w:rsid w:val="00623B10"/>
    <w:rsid w:val="006263A6"/>
    <w:rsid w:val="00626BAD"/>
    <w:rsid w:val="00650D3C"/>
    <w:rsid w:val="00657080"/>
    <w:rsid w:val="00672132"/>
    <w:rsid w:val="00674B2D"/>
    <w:rsid w:val="0069408B"/>
    <w:rsid w:val="006C02BD"/>
    <w:rsid w:val="006C4A63"/>
    <w:rsid w:val="006C4D10"/>
    <w:rsid w:val="006D644C"/>
    <w:rsid w:val="006E3642"/>
    <w:rsid w:val="006F6E23"/>
    <w:rsid w:val="006F7C0D"/>
    <w:rsid w:val="007007F6"/>
    <w:rsid w:val="00711F00"/>
    <w:rsid w:val="0071640F"/>
    <w:rsid w:val="00717549"/>
    <w:rsid w:val="00720B19"/>
    <w:rsid w:val="007220F9"/>
    <w:rsid w:val="00722CC9"/>
    <w:rsid w:val="00724DDF"/>
    <w:rsid w:val="007379FD"/>
    <w:rsid w:val="00737DFE"/>
    <w:rsid w:val="0076626D"/>
    <w:rsid w:val="00771E54"/>
    <w:rsid w:val="00785368"/>
    <w:rsid w:val="0078624A"/>
    <w:rsid w:val="007862D2"/>
    <w:rsid w:val="00792F15"/>
    <w:rsid w:val="00797C04"/>
    <w:rsid w:val="007B70B9"/>
    <w:rsid w:val="007C6E49"/>
    <w:rsid w:val="007D7104"/>
    <w:rsid w:val="007E46EB"/>
    <w:rsid w:val="007F2858"/>
    <w:rsid w:val="00800EB8"/>
    <w:rsid w:val="008171B3"/>
    <w:rsid w:val="00852D4F"/>
    <w:rsid w:val="008571E4"/>
    <w:rsid w:val="008925E7"/>
    <w:rsid w:val="008B67EB"/>
    <w:rsid w:val="008C4101"/>
    <w:rsid w:val="008F78C3"/>
    <w:rsid w:val="00902C6E"/>
    <w:rsid w:val="00916F14"/>
    <w:rsid w:val="00940FCA"/>
    <w:rsid w:val="00944C71"/>
    <w:rsid w:val="00955135"/>
    <w:rsid w:val="00960994"/>
    <w:rsid w:val="0096254D"/>
    <w:rsid w:val="00976DE7"/>
    <w:rsid w:val="009926F4"/>
    <w:rsid w:val="00996374"/>
    <w:rsid w:val="009971AF"/>
    <w:rsid w:val="009A40EB"/>
    <w:rsid w:val="009A584B"/>
    <w:rsid w:val="009C694F"/>
    <w:rsid w:val="009D4AB2"/>
    <w:rsid w:val="009E75BA"/>
    <w:rsid w:val="009F67AA"/>
    <w:rsid w:val="009F7369"/>
    <w:rsid w:val="00A020B7"/>
    <w:rsid w:val="00A2209F"/>
    <w:rsid w:val="00A24EFE"/>
    <w:rsid w:val="00A3325F"/>
    <w:rsid w:val="00A52C2A"/>
    <w:rsid w:val="00A53E5C"/>
    <w:rsid w:val="00A56E21"/>
    <w:rsid w:val="00A66B6A"/>
    <w:rsid w:val="00A87CFF"/>
    <w:rsid w:val="00A94393"/>
    <w:rsid w:val="00AB13B1"/>
    <w:rsid w:val="00AB39DC"/>
    <w:rsid w:val="00AD1BAD"/>
    <w:rsid w:val="00AF42AC"/>
    <w:rsid w:val="00AF4A8F"/>
    <w:rsid w:val="00AF61D4"/>
    <w:rsid w:val="00B000BA"/>
    <w:rsid w:val="00B1006A"/>
    <w:rsid w:val="00B13D8E"/>
    <w:rsid w:val="00B42027"/>
    <w:rsid w:val="00B429BF"/>
    <w:rsid w:val="00B459C8"/>
    <w:rsid w:val="00B510C8"/>
    <w:rsid w:val="00B513EB"/>
    <w:rsid w:val="00B531CB"/>
    <w:rsid w:val="00B57F74"/>
    <w:rsid w:val="00B64EAC"/>
    <w:rsid w:val="00B65364"/>
    <w:rsid w:val="00B67361"/>
    <w:rsid w:val="00B80E64"/>
    <w:rsid w:val="00BA30F7"/>
    <w:rsid w:val="00BA74D0"/>
    <w:rsid w:val="00BB0A37"/>
    <w:rsid w:val="00BD65C6"/>
    <w:rsid w:val="00BE61EA"/>
    <w:rsid w:val="00C124FB"/>
    <w:rsid w:val="00C21059"/>
    <w:rsid w:val="00C22844"/>
    <w:rsid w:val="00C321D0"/>
    <w:rsid w:val="00C56BCE"/>
    <w:rsid w:val="00C83444"/>
    <w:rsid w:val="00C87A50"/>
    <w:rsid w:val="00C90BEA"/>
    <w:rsid w:val="00CA0AF7"/>
    <w:rsid w:val="00CD1B4D"/>
    <w:rsid w:val="00CD2B11"/>
    <w:rsid w:val="00CE323B"/>
    <w:rsid w:val="00CF700C"/>
    <w:rsid w:val="00D06AA4"/>
    <w:rsid w:val="00D34832"/>
    <w:rsid w:val="00D4039B"/>
    <w:rsid w:val="00D5786C"/>
    <w:rsid w:val="00D6340B"/>
    <w:rsid w:val="00D739E7"/>
    <w:rsid w:val="00D81551"/>
    <w:rsid w:val="00D8173F"/>
    <w:rsid w:val="00D8518B"/>
    <w:rsid w:val="00D94DF4"/>
    <w:rsid w:val="00DA5DEA"/>
    <w:rsid w:val="00DD2B54"/>
    <w:rsid w:val="00DD6713"/>
    <w:rsid w:val="00DD73B9"/>
    <w:rsid w:val="00DE230F"/>
    <w:rsid w:val="00DE35B4"/>
    <w:rsid w:val="00DF429A"/>
    <w:rsid w:val="00E12E2B"/>
    <w:rsid w:val="00E2055B"/>
    <w:rsid w:val="00E4077A"/>
    <w:rsid w:val="00E52938"/>
    <w:rsid w:val="00E64216"/>
    <w:rsid w:val="00E72517"/>
    <w:rsid w:val="00E74855"/>
    <w:rsid w:val="00E84764"/>
    <w:rsid w:val="00E84BF0"/>
    <w:rsid w:val="00E90AED"/>
    <w:rsid w:val="00EB4DB7"/>
    <w:rsid w:val="00ED0C4F"/>
    <w:rsid w:val="00ED1803"/>
    <w:rsid w:val="00EE3A26"/>
    <w:rsid w:val="00EE3FA5"/>
    <w:rsid w:val="00EF4E44"/>
    <w:rsid w:val="00EF69D8"/>
    <w:rsid w:val="00EF7D9D"/>
    <w:rsid w:val="00F00DA6"/>
    <w:rsid w:val="00F01F9D"/>
    <w:rsid w:val="00F1579C"/>
    <w:rsid w:val="00F22CC8"/>
    <w:rsid w:val="00F568C4"/>
    <w:rsid w:val="00F623BD"/>
    <w:rsid w:val="00F64167"/>
    <w:rsid w:val="00F7734A"/>
    <w:rsid w:val="00F81236"/>
    <w:rsid w:val="00F82714"/>
    <w:rsid w:val="00F90D8C"/>
    <w:rsid w:val="00F96001"/>
    <w:rsid w:val="00FA0906"/>
    <w:rsid w:val="00FA79D0"/>
    <w:rsid w:val="00FB05DD"/>
    <w:rsid w:val="00FB0E6E"/>
    <w:rsid w:val="00FB6357"/>
    <w:rsid w:val="00FD7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2FC89F6"/>
  <w15:chartTrackingRefBased/>
  <w15:docId w15:val="{9B6C6A65-48A6-4E89-95F1-10D32A34D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A44E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A44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A44E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A44E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A44E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A44E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A44E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A44E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A44E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A44E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A44E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A44E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0A44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A44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A44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A44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A44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A44E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A44E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A44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A44E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A44E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A44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A44E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A44EB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A44EB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A44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A44EB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A44EB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0A44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5">
    <w:name w:val="Plain Table 2"/>
    <w:basedOn w:val="a1"/>
    <w:uiPriority w:val="42"/>
    <w:rsid w:val="002040C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b">
    <w:name w:val="header"/>
    <w:basedOn w:val="a"/>
    <w:link w:val="ac"/>
    <w:uiPriority w:val="99"/>
    <w:unhideWhenUsed/>
    <w:rsid w:val="00944C71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944C71"/>
  </w:style>
  <w:style w:type="paragraph" w:styleId="ad">
    <w:name w:val="footer"/>
    <w:basedOn w:val="a"/>
    <w:link w:val="ae"/>
    <w:uiPriority w:val="99"/>
    <w:unhideWhenUsed/>
    <w:rsid w:val="00944C71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944C71"/>
  </w:style>
  <w:style w:type="character" w:styleId="af">
    <w:name w:val="annotation reference"/>
    <w:basedOn w:val="a0"/>
    <w:uiPriority w:val="99"/>
    <w:semiHidden/>
    <w:unhideWhenUsed/>
    <w:rsid w:val="00724DDF"/>
    <w:rPr>
      <w:sz w:val="18"/>
      <w:szCs w:val="18"/>
    </w:rPr>
  </w:style>
  <w:style w:type="paragraph" w:styleId="af0">
    <w:name w:val="annotation text"/>
    <w:basedOn w:val="a"/>
    <w:link w:val="af1"/>
    <w:uiPriority w:val="99"/>
    <w:unhideWhenUsed/>
    <w:rsid w:val="00724DDF"/>
  </w:style>
  <w:style w:type="character" w:customStyle="1" w:styleId="af1">
    <w:name w:val="コメント文字列 (文字)"/>
    <w:basedOn w:val="a0"/>
    <w:link w:val="af0"/>
    <w:uiPriority w:val="99"/>
    <w:rsid w:val="00724DDF"/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724DDF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724DDF"/>
    <w:rPr>
      <w:b/>
      <w:bCs/>
    </w:rPr>
  </w:style>
  <w:style w:type="paragraph" w:styleId="af4">
    <w:name w:val="Balloon Text"/>
    <w:basedOn w:val="a"/>
    <w:link w:val="af5"/>
    <w:uiPriority w:val="99"/>
    <w:semiHidden/>
    <w:unhideWhenUsed/>
    <w:rsid w:val="005466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f5">
    <w:name w:val="吹き出し (文字)"/>
    <w:basedOn w:val="a0"/>
    <w:link w:val="af4"/>
    <w:uiPriority w:val="99"/>
    <w:semiHidden/>
    <w:rsid w:val="0054661A"/>
    <w:rPr>
      <w:rFonts w:ascii="Segoe UI" w:hAnsi="Segoe UI" w:cs="Segoe UI"/>
      <w:sz w:val="18"/>
      <w:szCs w:val="18"/>
    </w:rPr>
  </w:style>
  <w:style w:type="paragraph" w:styleId="af6">
    <w:name w:val="Revision"/>
    <w:hidden/>
    <w:uiPriority w:val="99"/>
    <w:semiHidden/>
    <w:rsid w:val="00FB635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CBF5A9-123A-4909-A811-2B2533FF4C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6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imoto</dc:creator>
  <cp:lastModifiedBy>谷本　真理子</cp:lastModifiedBy>
  <cp:revision>2</cp:revision>
  <dcterms:created xsi:type="dcterms:W3CDTF">2025-04-22T04:19:00Z</dcterms:created>
  <dcterms:modified xsi:type="dcterms:W3CDTF">2025-04-22T0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61211e349d554f0b38e0998e22a9beb69cc26318490c13c782d339a4936b1d</vt:lpwstr>
  </property>
</Properties>
</file>